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44E0C" w14:textId="77736C4E" w:rsidR="00315961" w:rsidRDefault="00315961">
      <w:r w:rsidRPr="00315961">
        <w:t>FIG6D-GAPDH</w:t>
      </w:r>
    </w:p>
    <w:p w14:paraId="6ECB259F" w14:textId="53110C9F" w:rsidR="00A144FE" w:rsidRDefault="00942C71">
      <w:r>
        <w:rPr>
          <w:noProof/>
        </w:rPr>
        <w:drawing>
          <wp:inline distT="0" distB="0" distL="0" distR="0" wp14:anchorId="7734C381" wp14:editId="06F2C7B8">
            <wp:extent cx="5040000" cy="4108052"/>
            <wp:effectExtent l="0" t="0" r="8255" b="698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DBBB4" w14:textId="77777777" w:rsidR="00315961" w:rsidRDefault="00315961">
      <w:pPr>
        <w:widowControl/>
        <w:jc w:val="left"/>
      </w:pPr>
      <w:r>
        <w:br w:type="page"/>
      </w:r>
    </w:p>
    <w:p w14:paraId="2392B333" w14:textId="5F13407C" w:rsidR="00315961" w:rsidRDefault="00315961">
      <w:r w:rsidRPr="00315961">
        <w:lastRenderedPageBreak/>
        <w:t>FIG6D-JARID2</w:t>
      </w:r>
    </w:p>
    <w:p w14:paraId="3B342239" w14:textId="61F80C73" w:rsidR="00315961" w:rsidRDefault="00942C71">
      <w:r>
        <w:rPr>
          <w:noProof/>
        </w:rPr>
        <w:drawing>
          <wp:inline distT="0" distB="0" distL="0" distR="0" wp14:anchorId="452C4390" wp14:editId="0C212F10">
            <wp:extent cx="5040000" cy="4108052"/>
            <wp:effectExtent l="0" t="0" r="8255" b="698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38B6F" w14:textId="77777777" w:rsidR="00315961" w:rsidRDefault="00315961">
      <w:pPr>
        <w:widowControl/>
        <w:jc w:val="left"/>
      </w:pPr>
      <w:r>
        <w:br w:type="page"/>
      </w:r>
    </w:p>
    <w:p w14:paraId="14A7F8ED" w14:textId="17751356" w:rsidR="00315961" w:rsidRDefault="00315961">
      <w:r w:rsidRPr="00315961">
        <w:lastRenderedPageBreak/>
        <w:t>FIG6H-GAPDH</w:t>
      </w:r>
    </w:p>
    <w:p w14:paraId="34026C8F" w14:textId="4538610C" w:rsidR="00315961" w:rsidRDefault="00942C71">
      <w:r>
        <w:rPr>
          <w:noProof/>
        </w:rPr>
        <w:drawing>
          <wp:inline distT="0" distB="0" distL="0" distR="0" wp14:anchorId="1A49252A" wp14:editId="598667CE">
            <wp:extent cx="5040000" cy="4108052"/>
            <wp:effectExtent l="0" t="0" r="8255" b="698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9957F" w14:textId="77777777" w:rsidR="00315961" w:rsidRDefault="00315961">
      <w:pPr>
        <w:widowControl/>
        <w:jc w:val="left"/>
      </w:pPr>
      <w:r>
        <w:br w:type="page"/>
      </w:r>
    </w:p>
    <w:p w14:paraId="214689BA" w14:textId="58E4BAA8" w:rsidR="00315961" w:rsidRDefault="00315961">
      <w:r w:rsidRPr="00315961">
        <w:lastRenderedPageBreak/>
        <w:t>FIG6H-JARID2</w:t>
      </w:r>
    </w:p>
    <w:p w14:paraId="088F2723" w14:textId="34141269" w:rsidR="00315961" w:rsidRDefault="00942C71">
      <w:r>
        <w:rPr>
          <w:noProof/>
        </w:rPr>
        <w:drawing>
          <wp:inline distT="0" distB="0" distL="0" distR="0" wp14:anchorId="3E3E8E35" wp14:editId="3E81CB02">
            <wp:extent cx="5040000" cy="4108052"/>
            <wp:effectExtent l="0" t="0" r="8255" b="698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A7CD1" w14:textId="77777777" w:rsidR="00315961" w:rsidRDefault="00315961">
      <w:pPr>
        <w:widowControl/>
        <w:jc w:val="left"/>
      </w:pPr>
      <w:r>
        <w:br w:type="page"/>
      </w:r>
    </w:p>
    <w:p w14:paraId="15B7E881" w14:textId="5095FA27" w:rsidR="00315961" w:rsidRDefault="00315961">
      <w:r w:rsidRPr="00315961">
        <w:lastRenderedPageBreak/>
        <w:t>FIG6K-GAPDH</w:t>
      </w:r>
    </w:p>
    <w:p w14:paraId="39E760C9" w14:textId="39B35509" w:rsidR="00315961" w:rsidRDefault="00942C71">
      <w:r>
        <w:rPr>
          <w:noProof/>
        </w:rPr>
        <w:drawing>
          <wp:inline distT="0" distB="0" distL="0" distR="0" wp14:anchorId="0B2E5E94" wp14:editId="071B5468">
            <wp:extent cx="5040000" cy="4108052"/>
            <wp:effectExtent l="0" t="0" r="8255" b="698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C8BEA" w14:textId="77777777" w:rsidR="00315961" w:rsidRDefault="00315961">
      <w:pPr>
        <w:widowControl/>
        <w:jc w:val="left"/>
      </w:pPr>
      <w:r>
        <w:br w:type="page"/>
      </w:r>
    </w:p>
    <w:p w14:paraId="684725D6" w14:textId="5F961EE8" w:rsidR="00315961" w:rsidRDefault="00315961">
      <w:r w:rsidRPr="00315961">
        <w:lastRenderedPageBreak/>
        <w:t>FIG6K-JARID2</w:t>
      </w:r>
    </w:p>
    <w:p w14:paraId="0A24CE5B" w14:textId="44602466" w:rsidR="00315961" w:rsidRDefault="00942C71">
      <w:r>
        <w:rPr>
          <w:noProof/>
        </w:rPr>
        <w:drawing>
          <wp:inline distT="0" distB="0" distL="0" distR="0" wp14:anchorId="2865A3FA" wp14:editId="2AAC1BE4">
            <wp:extent cx="5040000" cy="4108052"/>
            <wp:effectExtent l="0" t="0" r="8255" b="698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637FA" w14:textId="77777777" w:rsidR="00315961" w:rsidRDefault="00315961">
      <w:pPr>
        <w:widowControl/>
        <w:jc w:val="left"/>
      </w:pPr>
      <w:r>
        <w:br w:type="page"/>
      </w:r>
    </w:p>
    <w:p w14:paraId="57DC09B6" w14:textId="078C2363" w:rsidR="00315961" w:rsidRDefault="00315961">
      <w:r w:rsidRPr="00315961">
        <w:lastRenderedPageBreak/>
        <w:t>FIG6M-GAPDH</w:t>
      </w:r>
    </w:p>
    <w:p w14:paraId="1A656658" w14:textId="05B4264C" w:rsidR="00315961" w:rsidRDefault="00942C71">
      <w:r>
        <w:rPr>
          <w:noProof/>
        </w:rPr>
        <w:drawing>
          <wp:inline distT="0" distB="0" distL="0" distR="0" wp14:anchorId="28A4F523" wp14:editId="1BD08C89">
            <wp:extent cx="5040000" cy="4108052"/>
            <wp:effectExtent l="0" t="0" r="8255" b="698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31F94" w14:textId="77777777" w:rsidR="00315961" w:rsidRDefault="00315961">
      <w:pPr>
        <w:widowControl/>
        <w:jc w:val="left"/>
      </w:pPr>
      <w:r>
        <w:br w:type="page"/>
      </w:r>
    </w:p>
    <w:p w14:paraId="25D8E24E" w14:textId="182D5142" w:rsidR="00315961" w:rsidRDefault="00315961">
      <w:r w:rsidRPr="00315961">
        <w:lastRenderedPageBreak/>
        <w:t>FIG6M-JARID2</w:t>
      </w:r>
    </w:p>
    <w:p w14:paraId="5A016127" w14:textId="3D0E49A3" w:rsidR="00315961" w:rsidRDefault="00942C71">
      <w:r>
        <w:rPr>
          <w:noProof/>
        </w:rPr>
        <w:drawing>
          <wp:inline distT="0" distB="0" distL="0" distR="0" wp14:anchorId="5B1F90D4" wp14:editId="76F7CF17">
            <wp:extent cx="5040000" cy="4108052"/>
            <wp:effectExtent l="0" t="0" r="8255" b="698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BEBA8EAE-BF5A-486C-A8C5-ECC9F3942E4B}">
                          <a14:imgProps xmlns:a14="http://schemas.microsoft.com/office/drawing/2010/main">
                            <a14:imgLayer r:embed="rId21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EE088" w14:textId="4E686F7D" w:rsidR="00315961" w:rsidRDefault="00315961">
      <w:pPr>
        <w:widowControl/>
        <w:jc w:val="left"/>
      </w:pPr>
      <w:r>
        <w:br w:type="page"/>
      </w:r>
    </w:p>
    <w:p w14:paraId="1789DD16" w14:textId="4910CE0E" w:rsidR="00315961" w:rsidRDefault="00315961">
      <w:r>
        <w:lastRenderedPageBreak/>
        <w:t>S</w:t>
      </w:r>
      <w:r w:rsidRPr="00315961">
        <w:t>upplement</w:t>
      </w:r>
      <w:r>
        <w:t xml:space="preserve"> </w:t>
      </w:r>
      <w:r>
        <w:rPr>
          <w:rFonts w:hint="eastAsia"/>
        </w:rPr>
        <w:t>f</w:t>
      </w:r>
      <w:r>
        <w:t>i</w:t>
      </w:r>
      <w:r>
        <w:rPr>
          <w:rFonts w:hint="eastAsia"/>
        </w:rPr>
        <w:t>g</w:t>
      </w:r>
      <w:r>
        <w:t>u</w:t>
      </w:r>
      <w:r>
        <w:rPr>
          <w:rFonts w:hint="eastAsia"/>
        </w:rPr>
        <w:t>re</w:t>
      </w:r>
      <w:r>
        <w:t xml:space="preserve"> </w:t>
      </w:r>
      <w:r w:rsidR="00942C71">
        <w:t>4B GAPDH</w:t>
      </w:r>
    </w:p>
    <w:p w14:paraId="2A41AF80" w14:textId="4B844BBB" w:rsidR="00315961" w:rsidRDefault="00942C71" w:rsidP="00315961">
      <w:r>
        <w:rPr>
          <w:noProof/>
        </w:rPr>
        <w:drawing>
          <wp:inline distT="0" distB="0" distL="0" distR="0" wp14:anchorId="2C3277F5" wp14:editId="4453D2C7">
            <wp:extent cx="5040000" cy="4108052"/>
            <wp:effectExtent l="0" t="0" r="8255" b="698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BEBA8EAE-BF5A-486C-A8C5-ECC9F3942E4B}">
                          <a14:imgProps xmlns:a14="http://schemas.microsoft.com/office/drawing/2010/main">
                            <a14:imgLayer r:embed="rId23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10FBE" w14:textId="77777777" w:rsidR="00315961" w:rsidRDefault="00315961">
      <w:pPr>
        <w:widowControl/>
        <w:jc w:val="left"/>
      </w:pPr>
      <w:r>
        <w:br w:type="page"/>
      </w:r>
    </w:p>
    <w:p w14:paraId="4FA0B829" w14:textId="30B6E788" w:rsidR="00942C71" w:rsidRDefault="00942C71" w:rsidP="00942C71">
      <w:r>
        <w:lastRenderedPageBreak/>
        <w:t>S</w:t>
      </w:r>
      <w:r w:rsidRPr="00315961">
        <w:t>upplement</w:t>
      </w:r>
      <w:r>
        <w:t xml:space="preserve"> </w:t>
      </w:r>
      <w:r>
        <w:rPr>
          <w:rFonts w:hint="eastAsia"/>
        </w:rPr>
        <w:t>f</w:t>
      </w:r>
      <w:r>
        <w:t>i</w:t>
      </w:r>
      <w:r>
        <w:rPr>
          <w:rFonts w:hint="eastAsia"/>
        </w:rPr>
        <w:t>g</w:t>
      </w:r>
      <w:r>
        <w:t>u</w:t>
      </w:r>
      <w:r>
        <w:rPr>
          <w:rFonts w:hint="eastAsia"/>
        </w:rPr>
        <w:t>re</w:t>
      </w:r>
      <w:r>
        <w:t xml:space="preserve"> 4B </w:t>
      </w:r>
      <w:r w:rsidRPr="00315961">
        <w:t>JARID2</w:t>
      </w:r>
    </w:p>
    <w:p w14:paraId="71B2814B" w14:textId="2935B49D" w:rsidR="00315961" w:rsidRDefault="00942C71" w:rsidP="00315961">
      <w:r>
        <w:rPr>
          <w:noProof/>
        </w:rPr>
        <w:drawing>
          <wp:inline distT="0" distB="0" distL="0" distR="0" wp14:anchorId="1114BFB3" wp14:editId="53C2D14B">
            <wp:extent cx="5040000" cy="4108052"/>
            <wp:effectExtent l="0" t="0" r="8255" b="698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BEBA8EAE-BF5A-486C-A8C5-ECC9F3942E4B}">
                          <a14:imgProps xmlns:a14="http://schemas.microsoft.com/office/drawing/2010/main">
                            <a14:imgLayer r:embed="rId25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A51E1" w14:textId="77777777" w:rsidR="00315961" w:rsidRDefault="00315961">
      <w:pPr>
        <w:widowControl/>
        <w:jc w:val="left"/>
      </w:pPr>
      <w:r>
        <w:br w:type="page"/>
      </w:r>
    </w:p>
    <w:p w14:paraId="67594551" w14:textId="367DF64A" w:rsidR="00942C71" w:rsidRDefault="00942C71" w:rsidP="00942C71">
      <w:r>
        <w:lastRenderedPageBreak/>
        <w:t>S</w:t>
      </w:r>
      <w:r w:rsidRPr="00315961">
        <w:t>upplement</w:t>
      </w:r>
      <w:r>
        <w:t xml:space="preserve"> </w:t>
      </w:r>
      <w:r>
        <w:rPr>
          <w:rFonts w:hint="eastAsia"/>
        </w:rPr>
        <w:t>f</w:t>
      </w:r>
      <w:r>
        <w:t>i</w:t>
      </w:r>
      <w:r>
        <w:rPr>
          <w:rFonts w:hint="eastAsia"/>
        </w:rPr>
        <w:t>g</w:t>
      </w:r>
      <w:r>
        <w:t>u</w:t>
      </w:r>
      <w:r>
        <w:rPr>
          <w:rFonts w:hint="eastAsia"/>
        </w:rPr>
        <w:t>re</w:t>
      </w:r>
      <w:r>
        <w:t xml:space="preserve"> 4D GAPDH</w:t>
      </w:r>
    </w:p>
    <w:p w14:paraId="7DC221BE" w14:textId="0B54DE60" w:rsidR="00315961" w:rsidRDefault="00942C71" w:rsidP="00315961">
      <w:r>
        <w:rPr>
          <w:noProof/>
        </w:rPr>
        <w:drawing>
          <wp:inline distT="0" distB="0" distL="0" distR="0" wp14:anchorId="329BA726" wp14:editId="63511EF8">
            <wp:extent cx="5040000" cy="4108052"/>
            <wp:effectExtent l="0" t="0" r="8255" b="698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BEBA8EAE-BF5A-486C-A8C5-ECC9F3942E4B}">
                          <a14:imgProps xmlns:a14="http://schemas.microsoft.com/office/drawing/2010/main">
                            <a14:imgLayer r:embed="rId27">
                              <a14:imgEffect>
                                <a14:brightnessContrast bright="-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4F15A" w14:textId="77777777" w:rsidR="00315961" w:rsidRDefault="00315961">
      <w:pPr>
        <w:widowControl/>
        <w:jc w:val="left"/>
      </w:pPr>
      <w:r>
        <w:br w:type="page"/>
      </w:r>
    </w:p>
    <w:p w14:paraId="345A9EB0" w14:textId="2BBE28B8" w:rsidR="00942C71" w:rsidRDefault="00942C71" w:rsidP="00942C71">
      <w:r>
        <w:lastRenderedPageBreak/>
        <w:t>S</w:t>
      </w:r>
      <w:r w:rsidRPr="00315961">
        <w:t>upplement</w:t>
      </w:r>
      <w:r>
        <w:t xml:space="preserve"> </w:t>
      </w:r>
      <w:r>
        <w:rPr>
          <w:rFonts w:hint="eastAsia"/>
        </w:rPr>
        <w:t>f</w:t>
      </w:r>
      <w:r>
        <w:t>i</w:t>
      </w:r>
      <w:r>
        <w:rPr>
          <w:rFonts w:hint="eastAsia"/>
        </w:rPr>
        <w:t>g</w:t>
      </w:r>
      <w:r>
        <w:t>u</w:t>
      </w:r>
      <w:r>
        <w:rPr>
          <w:rFonts w:hint="eastAsia"/>
        </w:rPr>
        <w:t>re</w:t>
      </w:r>
      <w:r>
        <w:t xml:space="preserve"> 4D </w:t>
      </w:r>
      <w:r w:rsidRPr="00315961">
        <w:t>JARID2</w:t>
      </w:r>
    </w:p>
    <w:p w14:paraId="461AE0D3" w14:textId="27D64BB1" w:rsidR="00315961" w:rsidRDefault="00942C71" w:rsidP="00315961">
      <w:r>
        <w:rPr>
          <w:noProof/>
        </w:rPr>
        <w:drawing>
          <wp:inline distT="0" distB="0" distL="0" distR="0" wp14:anchorId="1E53CDA8" wp14:editId="5465D225">
            <wp:extent cx="5040000" cy="4108052"/>
            <wp:effectExtent l="0" t="0" r="8255" b="698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BEBA8EAE-BF5A-486C-A8C5-ECC9F3942E4B}">
                          <a14:imgProps xmlns:a14="http://schemas.microsoft.com/office/drawing/2010/main">
                            <a14:imgLayer r:embed="rId29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2B26B" w14:textId="77777777" w:rsidR="00315961" w:rsidRDefault="00315961">
      <w:pPr>
        <w:widowControl/>
        <w:jc w:val="left"/>
      </w:pPr>
      <w:r>
        <w:br w:type="page"/>
      </w:r>
    </w:p>
    <w:p w14:paraId="424D34F9" w14:textId="068BBB27" w:rsidR="00942C71" w:rsidRDefault="00942C71" w:rsidP="00942C71">
      <w:r>
        <w:lastRenderedPageBreak/>
        <w:t>S</w:t>
      </w:r>
      <w:r w:rsidRPr="00315961">
        <w:t>upplement</w:t>
      </w:r>
      <w:r>
        <w:t xml:space="preserve"> </w:t>
      </w:r>
      <w:r>
        <w:rPr>
          <w:rFonts w:hint="eastAsia"/>
        </w:rPr>
        <w:t>f</w:t>
      </w:r>
      <w:r>
        <w:t>i</w:t>
      </w:r>
      <w:r>
        <w:rPr>
          <w:rFonts w:hint="eastAsia"/>
        </w:rPr>
        <w:t>g</w:t>
      </w:r>
      <w:r>
        <w:t>u</w:t>
      </w:r>
      <w:r>
        <w:rPr>
          <w:rFonts w:hint="eastAsia"/>
        </w:rPr>
        <w:t>re</w:t>
      </w:r>
      <w:r>
        <w:t xml:space="preserve"> 4F GAPDH</w:t>
      </w:r>
    </w:p>
    <w:p w14:paraId="7ECD4223" w14:textId="7F4B4B4B" w:rsidR="00315961" w:rsidRDefault="00942C71" w:rsidP="00315961">
      <w:r>
        <w:rPr>
          <w:noProof/>
        </w:rPr>
        <w:drawing>
          <wp:inline distT="0" distB="0" distL="0" distR="0" wp14:anchorId="0D8A7B0E" wp14:editId="0ECBB2C4">
            <wp:extent cx="5040000" cy="4108052"/>
            <wp:effectExtent l="0" t="0" r="8255" b="698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BEBA8EAE-BF5A-486C-A8C5-ECC9F3942E4B}">
                          <a14:imgProps xmlns:a14="http://schemas.microsoft.com/office/drawing/2010/main">
                            <a14:imgLayer r:embed="rId31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995AF" w14:textId="77777777" w:rsidR="00315961" w:rsidRDefault="00315961">
      <w:pPr>
        <w:widowControl/>
        <w:jc w:val="left"/>
      </w:pPr>
      <w:r>
        <w:br w:type="page"/>
      </w:r>
    </w:p>
    <w:p w14:paraId="4826832A" w14:textId="181F5A3D" w:rsidR="00942C71" w:rsidRDefault="00942C71" w:rsidP="00942C71">
      <w:r>
        <w:lastRenderedPageBreak/>
        <w:t>S</w:t>
      </w:r>
      <w:r w:rsidRPr="00315961">
        <w:t>upplement</w:t>
      </w:r>
      <w:r>
        <w:t xml:space="preserve"> </w:t>
      </w:r>
      <w:r>
        <w:rPr>
          <w:rFonts w:hint="eastAsia"/>
        </w:rPr>
        <w:t>f</w:t>
      </w:r>
      <w:r>
        <w:t>i</w:t>
      </w:r>
      <w:r>
        <w:rPr>
          <w:rFonts w:hint="eastAsia"/>
        </w:rPr>
        <w:t>g</w:t>
      </w:r>
      <w:r>
        <w:t>u</w:t>
      </w:r>
      <w:r>
        <w:rPr>
          <w:rFonts w:hint="eastAsia"/>
        </w:rPr>
        <w:t>re</w:t>
      </w:r>
      <w:r>
        <w:t xml:space="preserve"> 4F </w:t>
      </w:r>
      <w:r w:rsidRPr="00315961">
        <w:t>JARID2</w:t>
      </w:r>
    </w:p>
    <w:p w14:paraId="6210746C" w14:textId="44AC0175" w:rsidR="00315961" w:rsidRDefault="00942C71">
      <w:r>
        <w:rPr>
          <w:noProof/>
        </w:rPr>
        <w:drawing>
          <wp:inline distT="0" distB="0" distL="0" distR="0" wp14:anchorId="6087EB7D" wp14:editId="02841E7B">
            <wp:extent cx="5040000" cy="4108052"/>
            <wp:effectExtent l="0" t="0" r="8255" b="698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BEBA8EAE-BF5A-486C-A8C5-ECC9F3942E4B}">
                          <a14:imgProps xmlns:a14="http://schemas.microsoft.com/office/drawing/2010/main">
                            <a14:imgLayer r:embed="rId33">
                              <a14:imgEffect>
                                <a14:sharpenSoften amount="50000"/>
                              </a14:imgEffect>
                              <a14:imgEffect>
                                <a14:brightnessContrast bright="-4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0C93D" w14:textId="1FF4D392" w:rsidR="00942C71" w:rsidRDefault="00942C71">
      <w:pPr>
        <w:widowControl/>
        <w:jc w:val="left"/>
      </w:pPr>
      <w:r>
        <w:br w:type="page"/>
      </w:r>
    </w:p>
    <w:p w14:paraId="614F1315" w14:textId="66884C3A" w:rsidR="00942C71" w:rsidRDefault="00942C71" w:rsidP="00942C71">
      <w:r>
        <w:lastRenderedPageBreak/>
        <w:t>S</w:t>
      </w:r>
      <w:r w:rsidRPr="00315961">
        <w:t>upplement</w:t>
      </w:r>
      <w:r>
        <w:t xml:space="preserve"> </w:t>
      </w:r>
      <w:r>
        <w:rPr>
          <w:rFonts w:hint="eastAsia"/>
        </w:rPr>
        <w:t>f</w:t>
      </w:r>
      <w:r>
        <w:t>i</w:t>
      </w:r>
      <w:r>
        <w:rPr>
          <w:rFonts w:hint="eastAsia"/>
        </w:rPr>
        <w:t>g</w:t>
      </w:r>
      <w:r>
        <w:t>u</w:t>
      </w:r>
      <w:r>
        <w:rPr>
          <w:rFonts w:hint="eastAsia"/>
        </w:rPr>
        <w:t>re</w:t>
      </w:r>
      <w:r>
        <w:t xml:space="preserve"> 7 GAPDH</w:t>
      </w:r>
    </w:p>
    <w:p w14:paraId="0E655A8A" w14:textId="0BCE81C2" w:rsidR="00942C71" w:rsidRDefault="00942C71">
      <w:r>
        <w:rPr>
          <w:noProof/>
        </w:rPr>
        <w:drawing>
          <wp:inline distT="0" distB="0" distL="0" distR="0" wp14:anchorId="0EF57167" wp14:editId="58127DE0">
            <wp:extent cx="5040000" cy="4108052"/>
            <wp:effectExtent l="0" t="0" r="8255" b="698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E7548" w14:textId="77777777" w:rsidR="00942C71" w:rsidRDefault="00942C71">
      <w:pPr>
        <w:widowControl/>
        <w:jc w:val="left"/>
      </w:pPr>
      <w:r>
        <w:br w:type="page"/>
      </w:r>
    </w:p>
    <w:p w14:paraId="24D149C4" w14:textId="3CD32203" w:rsidR="00942C71" w:rsidRDefault="00942C71" w:rsidP="00942C71">
      <w:r>
        <w:lastRenderedPageBreak/>
        <w:t>S</w:t>
      </w:r>
      <w:r w:rsidRPr="00315961">
        <w:t>upplement</w:t>
      </w:r>
      <w:r>
        <w:t xml:space="preserve"> </w:t>
      </w:r>
      <w:r>
        <w:rPr>
          <w:rFonts w:hint="eastAsia"/>
        </w:rPr>
        <w:t>f</w:t>
      </w:r>
      <w:r>
        <w:t>i</w:t>
      </w:r>
      <w:r>
        <w:rPr>
          <w:rFonts w:hint="eastAsia"/>
        </w:rPr>
        <w:t>g</w:t>
      </w:r>
      <w:r>
        <w:t>u</w:t>
      </w:r>
      <w:r>
        <w:rPr>
          <w:rFonts w:hint="eastAsia"/>
        </w:rPr>
        <w:t>re</w:t>
      </w:r>
      <w:r>
        <w:t xml:space="preserve"> 7 </w:t>
      </w:r>
      <w:r w:rsidRPr="00315961">
        <w:t>JARID2</w:t>
      </w:r>
    </w:p>
    <w:p w14:paraId="0C549B2A" w14:textId="6FDF03E3" w:rsidR="00942C71" w:rsidRPr="00315961" w:rsidRDefault="00942C71">
      <w:r>
        <w:rPr>
          <w:noProof/>
        </w:rPr>
        <w:drawing>
          <wp:inline distT="0" distB="0" distL="0" distR="0" wp14:anchorId="6E63B45F" wp14:editId="7C1E1C2B">
            <wp:extent cx="5040000" cy="4108052"/>
            <wp:effectExtent l="0" t="0" r="8255" b="698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42C71" w:rsidRPr="00315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CA492" w14:textId="77777777" w:rsidR="00555434" w:rsidRDefault="00555434" w:rsidP="00942C71">
      <w:r>
        <w:separator/>
      </w:r>
    </w:p>
  </w:endnote>
  <w:endnote w:type="continuationSeparator" w:id="0">
    <w:p w14:paraId="0CD6654B" w14:textId="77777777" w:rsidR="00555434" w:rsidRDefault="00555434" w:rsidP="00942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29BE2" w14:textId="77777777" w:rsidR="00555434" w:rsidRDefault="00555434" w:rsidP="00942C71">
      <w:r>
        <w:separator/>
      </w:r>
    </w:p>
  </w:footnote>
  <w:footnote w:type="continuationSeparator" w:id="0">
    <w:p w14:paraId="54149B8F" w14:textId="77777777" w:rsidR="00555434" w:rsidRDefault="00555434" w:rsidP="00942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961"/>
    <w:rsid w:val="00063FE2"/>
    <w:rsid w:val="0007593D"/>
    <w:rsid w:val="00171919"/>
    <w:rsid w:val="00315961"/>
    <w:rsid w:val="0033431D"/>
    <w:rsid w:val="00555434"/>
    <w:rsid w:val="005E4ED5"/>
    <w:rsid w:val="008B6CCE"/>
    <w:rsid w:val="00905DBD"/>
    <w:rsid w:val="00942C71"/>
    <w:rsid w:val="00A144FE"/>
    <w:rsid w:val="00C04D5E"/>
    <w:rsid w:val="00CE65C8"/>
    <w:rsid w:val="00E0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9BF46"/>
  <w15:chartTrackingRefBased/>
  <w15:docId w15:val="{57B68444-5AA6-4B33-A236-8AE235355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5E4ED5"/>
    <w:pPr>
      <w:spacing w:line="360" w:lineRule="auto"/>
      <w:ind w:left="720" w:hanging="720"/>
      <w:jc w:val="left"/>
    </w:pPr>
    <w:rPr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5E4ED5"/>
    <w:rPr>
      <w:sz w:val="24"/>
    </w:rPr>
  </w:style>
  <w:style w:type="paragraph" w:styleId="a3">
    <w:name w:val="header"/>
    <w:basedOn w:val="a"/>
    <w:link w:val="a4"/>
    <w:uiPriority w:val="99"/>
    <w:unhideWhenUsed/>
    <w:rsid w:val="00942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C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hdphoto" Target="media/hdphoto4.wdp"/><Relationship Id="rId18" Type="http://schemas.openxmlformats.org/officeDocument/2006/relationships/image" Target="media/image7.png"/><Relationship Id="rId26" Type="http://schemas.openxmlformats.org/officeDocument/2006/relationships/image" Target="media/image11.png"/><Relationship Id="rId21" Type="http://schemas.microsoft.com/office/2007/relationships/hdphoto" Target="media/hdphoto8.wdp"/><Relationship Id="rId34" Type="http://schemas.openxmlformats.org/officeDocument/2006/relationships/image" Target="media/image15.jpeg"/><Relationship Id="rId7" Type="http://schemas.microsoft.com/office/2007/relationships/hdphoto" Target="media/hdphoto1.wdp"/><Relationship Id="rId12" Type="http://schemas.openxmlformats.org/officeDocument/2006/relationships/image" Target="media/image4.png"/><Relationship Id="rId17" Type="http://schemas.microsoft.com/office/2007/relationships/hdphoto" Target="media/hdphoto6.wdp"/><Relationship Id="rId25" Type="http://schemas.microsoft.com/office/2007/relationships/hdphoto" Target="media/hdphoto10.wdp"/><Relationship Id="rId33" Type="http://schemas.microsoft.com/office/2007/relationships/hdphoto" Target="media/hdphoto14.wdp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29" Type="http://schemas.microsoft.com/office/2007/relationships/hdphoto" Target="media/hdphoto12.wdp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24" Type="http://schemas.openxmlformats.org/officeDocument/2006/relationships/image" Target="media/image10.png"/><Relationship Id="rId32" Type="http://schemas.openxmlformats.org/officeDocument/2006/relationships/image" Target="media/image14.png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microsoft.com/office/2007/relationships/hdphoto" Target="media/hdphoto5.wdp"/><Relationship Id="rId23" Type="http://schemas.microsoft.com/office/2007/relationships/hdphoto" Target="media/hdphoto9.wdp"/><Relationship Id="rId28" Type="http://schemas.openxmlformats.org/officeDocument/2006/relationships/image" Target="media/image12.png"/><Relationship Id="rId36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microsoft.com/office/2007/relationships/hdphoto" Target="media/hdphoto7.wdp"/><Relationship Id="rId31" Type="http://schemas.microsoft.com/office/2007/relationships/hdphoto" Target="media/hdphoto13.wdp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image" Target="media/image5.png"/><Relationship Id="rId22" Type="http://schemas.openxmlformats.org/officeDocument/2006/relationships/image" Target="media/image9.png"/><Relationship Id="rId27" Type="http://schemas.microsoft.com/office/2007/relationships/hdphoto" Target="media/hdphoto11.wdp"/><Relationship Id="rId30" Type="http://schemas.openxmlformats.org/officeDocument/2006/relationships/image" Target="media/image13.png"/><Relationship Id="rId35" Type="http://schemas.openxmlformats.org/officeDocument/2006/relationships/image" Target="media/image16.jpeg"/><Relationship Id="rId8" Type="http://schemas.openxmlformats.org/officeDocument/2006/relationships/image" Target="media/image2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6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4</cp:revision>
  <dcterms:created xsi:type="dcterms:W3CDTF">2022-07-10T14:01:00Z</dcterms:created>
  <dcterms:modified xsi:type="dcterms:W3CDTF">2022-09-25T11:30:00Z</dcterms:modified>
</cp:coreProperties>
</file>